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69253" w14:textId="041469D4" w:rsidR="0066482B" w:rsidRPr="00FD7552" w:rsidRDefault="0066482B" w:rsidP="006648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D75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</w:t>
      </w:r>
      <w:r w:rsidRPr="00FD75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FD75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D75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dds ratios for adjusting factors considered for model 3 in Table 4. </w:t>
      </w:r>
    </w:p>
    <w:tbl>
      <w:tblPr>
        <w:tblW w:w="9639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47"/>
        <w:gridCol w:w="2221"/>
        <w:gridCol w:w="2409"/>
      </w:tblGrid>
      <w:tr w:rsidR="0066482B" w:rsidRPr="00FD7552" w14:paraId="14D69258" w14:textId="77777777" w:rsidTr="005870D7">
        <w:trPr>
          <w:trHeight w:val="345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9254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9255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9256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9257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</w:tr>
      <w:tr w:rsidR="0066482B" w:rsidRPr="00FD7552" w14:paraId="14D6925D" w14:textId="77777777" w:rsidTr="005870D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59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T</w:t>
            </w: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innitus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5A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58(1.019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0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5B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71(1.167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9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5C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81(0.619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54)</w:t>
            </w:r>
          </w:p>
        </w:tc>
      </w:tr>
      <w:tr w:rsidR="0066482B" w:rsidRPr="00FD7552" w14:paraId="14D69262" w14:textId="77777777" w:rsidTr="005870D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5E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5F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14(1.002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0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19(1.005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1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2(0.981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4)</w:t>
            </w:r>
          </w:p>
        </w:tc>
      </w:tr>
      <w:tr w:rsidR="0066482B" w:rsidRPr="00FD7552" w14:paraId="14D69267" w14:textId="77777777" w:rsidTr="005870D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3" w14:textId="06AB2D9E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S</w:t>
            </w: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x</w:t>
            </w:r>
            <w:r w:rsidR="00AD2FC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D755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(F</w:t>
            </w: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male</w:t>
            </w:r>
            <w:r w:rsidRPr="00FD755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4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59(0.458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4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5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6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6482B" w:rsidRPr="00FD7552" w14:paraId="14D6926C" w14:textId="77777777" w:rsidTr="005870D7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8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Body mass index (kg/m</w:t>
            </w: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9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6(0.953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A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77(0.92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B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(0.964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8)</w:t>
            </w:r>
          </w:p>
        </w:tc>
      </w:tr>
      <w:tr w:rsidR="0066482B" w:rsidRPr="00FD7552" w14:paraId="14D69271" w14:textId="77777777" w:rsidTr="005870D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D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urrent smoker (%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E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23(1.012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9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6F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1(0.992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5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0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11(0.755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25)</w:t>
            </w:r>
          </w:p>
        </w:tc>
      </w:tr>
      <w:tr w:rsidR="0066482B" w:rsidRPr="00FD7552" w14:paraId="14D69276" w14:textId="77777777" w:rsidTr="005870D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2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egular drinker (%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3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3(0.429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4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4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27(0.419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5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79(0.126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107)</w:t>
            </w:r>
          </w:p>
        </w:tc>
      </w:tr>
      <w:tr w:rsidR="0066482B" w:rsidRPr="00FD7552" w14:paraId="14D6927B" w14:textId="77777777" w:rsidTr="005870D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7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outine exercise (%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8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43(0.766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42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9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85(0.534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A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17(0.971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93)</w:t>
            </w:r>
          </w:p>
        </w:tc>
      </w:tr>
      <w:tr w:rsidR="0066482B" w:rsidRPr="00FD7552" w14:paraId="14D69280" w14:textId="77777777" w:rsidTr="005870D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C" w14:textId="39C96228" w:rsidR="0066482B" w:rsidRPr="00FD7552" w:rsidRDefault="00AD2FCD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</w:t>
            </w:r>
            <w:bookmarkEnd w:id="0"/>
            <w:r w:rsidR="0066482B"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tabolic syndrome (%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D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62(1.098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2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E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6(0.877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7F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08(1.331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665)</w:t>
            </w:r>
          </w:p>
        </w:tc>
      </w:tr>
      <w:tr w:rsidR="0066482B" w:rsidRPr="00FD7552" w14:paraId="14D69285" w14:textId="77777777" w:rsidTr="005870D7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81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ducation beyond high school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82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3(0.666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1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83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78(0.581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4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9284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37(0.542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86)</w:t>
            </w:r>
          </w:p>
        </w:tc>
      </w:tr>
      <w:tr w:rsidR="0066482B" w:rsidRPr="00FD7552" w14:paraId="14D6928A" w14:textId="77777777" w:rsidTr="005870D7">
        <w:trPr>
          <w:trHeight w:val="672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9286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epressed mood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9287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551(0.994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4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9288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85(0.991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8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9289" w14:textId="77777777" w:rsidR="0066482B" w:rsidRPr="00FD7552" w:rsidRDefault="0066482B" w:rsidP="005870D7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95(0.669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–</w:t>
            </w:r>
            <w:r w:rsidRPr="00FD755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37)</w:t>
            </w:r>
          </w:p>
        </w:tc>
      </w:tr>
    </w:tbl>
    <w:p w14:paraId="14D6928B" w14:textId="77777777" w:rsidR="0066482B" w:rsidRPr="00FD7552" w:rsidRDefault="0066482B" w:rsidP="0066482B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7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FD755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-</w:t>
      </w:r>
      <w:r w:rsidRPr="00FD755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value for </w:t>
      </w:r>
      <w:r w:rsidRPr="00FD755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teraction</w:t>
      </w:r>
      <w:r w:rsidRPr="00FD7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evaluated between men and women (0.0464). </w:t>
      </w:r>
    </w:p>
    <w:p w14:paraId="14D6928C" w14:textId="77777777" w:rsidR="008651A6" w:rsidRPr="00FD7552" w:rsidRDefault="008651A6"/>
    <w:sectPr w:rsidR="008651A6" w:rsidRPr="00FD75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D164C" w14:textId="77777777" w:rsidR="00A453C9" w:rsidRDefault="00A453C9" w:rsidP="00940326">
      <w:pPr>
        <w:spacing w:after="0" w:line="240" w:lineRule="auto"/>
      </w:pPr>
      <w:r>
        <w:separator/>
      </w:r>
    </w:p>
  </w:endnote>
  <w:endnote w:type="continuationSeparator" w:id="0">
    <w:p w14:paraId="09ED9880" w14:textId="77777777" w:rsidR="00A453C9" w:rsidRDefault="00A453C9" w:rsidP="00940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16AAE" w14:textId="77777777" w:rsidR="00FD7552" w:rsidRDefault="00FD75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868CBD" w14:textId="77777777" w:rsidR="00FD7552" w:rsidRPr="00FD7552" w:rsidRDefault="00FD755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1E80D0" w14:textId="77777777" w:rsidR="00FD7552" w:rsidRPr="00FD7552" w:rsidRDefault="00FD75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78FBF" w14:textId="77777777" w:rsidR="00A453C9" w:rsidRDefault="00A453C9" w:rsidP="00940326">
      <w:pPr>
        <w:spacing w:after="0" w:line="240" w:lineRule="auto"/>
      </w:pPr>
      <w:r>
        <w:separator/>
      </w:r>
    </w:p>
  </w:footnote>
  <w:footnote w:type="continuationSeparator" w:id="0">
    <w:p w14:paraId="6912C908" w14:textId="77777777" w:rsidR="00A453C9" w:rsidRDefault="00A453C9" w:rsidP="009403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31DDE" w14:textId="77777777" w:rsidR="00FD7552" w:rsidRDefault="00FD75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A94CD4" w14:textId="77777777" w:rsidR="00FD7552" w:rsidRPr="00FD7552" w:rsidRDefault="00FD755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6F15C1" w14:textId="77777777" w:rsidR="00FD7552" w:rsidRPr="00FD7552" w:rsidRDefault="00FD755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82B"/>
    <w:rsid w:val="0005135C"/>
    <w:rsid w:val="0066482B"/>
    <w:rsid w:val="008651A6"/>
    <w:rsid w:val="00940326"/>
    <w:rsid w:val="00A453C9"/>
    <w:rsid w:val="00AD2FCD"/>
    <w:rsid w:val="00AD34B8"/>
    <w:rsid w:val="00B55649"/>
    <w:rsid w:val="00F57A08"/>
    <w:rsid w:val="00FD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69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82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32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0326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4032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0326"/>
    <w:rPr>
      <w:kern w:val="2"/>
      <w:sz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AD3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4B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4B8"/>
    <w:rPr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4B8"/>
    <w:rPr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4B8"/>
    <w:rPr>
      <w:rFonts w:ascii="Segoe UI" w:hAnsi="Segoe UI" w:cs="Segoe UI"/>
      <w:kern w:val="2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82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32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0326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4032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0326"/>
    <w:rPr>
      <w:kern w:val="2"/>
      <w:sz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AD3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4B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4B8"/>
    <w:rPr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4B8"/>
    <w:rPr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4B8"/>
    <w:rPr>
      <w:rFonts w:ascii="Segoe UI" w:hAnsi="Segoe UI" w:cs="Segoe U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maya Rasal</dc:creator>
  <cp:lastModifiedBy>Tanmaya Rasal</cp:lastModifiedBy>
  <cp:revision>2</cp:revision>
  <dcterms:created xsi:type="dcterms:W3CDTF">2017-09-19T09:03:00Z</dcterms:created>
  <dcterms:modified xsi:type="dcterms:W3CDTF">2017-09-19T09:03:00Z</dcterms:modified>
</cp:coreProperties>
</file>